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052C0" w14:textId="77777777" w:rsidR="000A507D" w:rsidRPr="00760EDB" w:rsidRDefault="000A507D" w:rsidP="000A507D">
      <w:r w:rsidRPr="00760EDB">
        <w:rPr>
          <w:b/>
          <w:bCs/>
        </w:rPr>
        <w:t>Supplemental Table 7.</w:t>
      </w:r>
      <w:r w:rsidRPr="00760EDB">
        <w:t xml:space="preserve"> The identified endogenous compounds in serum using LC/MS sys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9"/>
        <w:gridCol w:w="4527"/>
        <w:gridCol w:w="1090"/>
        <w:gridCol w:w="1189"/>
        <w:gridCol w:w="2303"/>
      </w:tblGrid>
      <w:tr w:rsidR="000A507D" w:rsidRPr="007E4107" w14:paraId="3AC64F0C" w14:textId="77777777" w:rsidTr="007E4107">
        <w:trPr>
          <w:trHeight w:val="312"/>
        </w:trPr>
        <w:tc>
          <w:tcPr>
            <w:tcW w:w="27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C83509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34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4B682B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8C1C7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dducts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D209FD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/z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7A046B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Retention time (min)</w:t>
            </w:r>
          </w:p>
        </w:tc>
      </w:tr>
      <w:tr w:rsidR="000A507D" w:rsidRPr="007E4107" w14:paraId="64A05A34" w14:textId="77777777" w:rsidTr="007E4107">
        <w:trPr>
          <w:trHeight w:val="312"/>
        </w:trPr>
        <w:tc>
          <w:tcPr>
            <w:tcW w:w="2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546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3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D37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cetoacetic acid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C3E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C4A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03.0463 </w:t>
            </w:r>
          </w:p>
        </w:tc>
        <w:tc>
          <w:tcPr>
            <w:tcW w:w="11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CEB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87 </w:t>
            </w:r>
          </w:p>
        </w:tc>
      </w:tr>
      <w:tr w:rsidR="000A507D" w:rsidRPr="007E4107" w14:paraId="240E437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6EA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0C5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Ser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A7E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D5C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06.05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22F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008 </w:t>
            </w:r>
          </w:p>
        </w:tc>
      </w:tr>
      <w:tr w:rsidR="000A507D" w:rsidRPr="007E4107" w14:paraId="5560D7F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B92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BD1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Histam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31B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2EA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2.087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0D2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90 </w:t>
            </w:r>
          </w:p>
        </w:tc>
      </w:tr>
      <w:tr w:rsidR="000A507D" w:rsidRPr="007E4107" w14:paraId="617ABEE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816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585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Creati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D35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040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4.067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573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675 </w:t>
            </w:r>
          </w:p>
        </w:tc>
      </w:tr>
      <w:tr w:rsidR="000A507D" w:rsidRPr="007E4107" w14:paraId="7C74E7F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78E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9BA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ihydrourac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05B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681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5.055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04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990 </w:t>
            </w:r>
          </w:p>
        </w:tc>
      </w:tr>
      <w:tr w:rsidR="000A507D" w:rsidRPr="007E4107" w14:paraId="77D3DD3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F5E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92A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Prol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55A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AFD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6.071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C23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77 </w:t>
            </w:r>
          </w:p>
        </w:tc>
      </w:tr>
      <w:tr w:rsidR="000A507D" w:rsidRPr="007E4107" w14:paraId="7ED0F18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6EA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384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Val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1C0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59D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8.087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4FE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25 </w:t>
            </w:r>
          </w:p>
        </w:tc>
      </w:tr>
      <w:tr w:rsidR="000A507D" w:rsidRPr="007E4107" w14:paraId="67A8E1B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08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54E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Beta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063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5B1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8.087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B63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814 </w:t>
            </w:r>
          </w:p>
        </w:tc>
      </w:tr>
      <w:tr w:rsidR="000A507D" w:rsidRPr="007E4107" w14:paraId="3106CC1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A24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B9F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uccin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09D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A59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19.036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8BC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58 </w:t>
            </w:r>
          </w:p>
        </w:tc>
      </w:tr>
      <w:tr w:rsidR="000A507D" w:rsidRPr="007E4107" w14:paraId="384626A1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F33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01B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Threo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96E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27E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20.061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B3F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757 </w:t>
            </w:r>
          </w:p>
        </w:tc>
      </w:tr>
      <w:tr w:rsidR="000A507D" w:rsidRPr="007E4107" w14:paraId="186DD35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AE8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3CA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Cyste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909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BF3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22.028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141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15 </w:t>
            </w:r>
          </w:p>
        </w:tc>
      </w:tr>
      <w:tr w:rsidR="000A507D" w:rsidRPr="007E4107" w14:paraId="6B4713F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5D8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7CC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Niacinami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A06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8B0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23.056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1A3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423 </w:t>
            </w:r>
          </w:p>
        </w:tc>
      </w:tr>
      <w:tr w:rsidR="000A507D" w:rsidRPr="007E4107" w14:paraId="0684E95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A07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8B4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Nicotin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725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795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24.040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544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196 </w:t>
            </w:r>
          </w:p>
        </w:tc>
      </w:tr>
      <w:tr w:rsidR="000A507D" w:rsidRPr="007E4107" w14:paraId="283FE53A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65A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707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Taur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94D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A08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26.03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A8F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69 </w:t>
            </w:r>
          </w:p>
        </w:tc>
      </w:tr>
      <w:tr w:rsidR="000A507D" w:rsidRPr="007E4107" w14:paraId="41E9228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AA7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E97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Pyroglutam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BB4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EFE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0.050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71F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973 </w:t>
            </w:r>
          </w:p>
        </w:tc>
      </w:tr>
      <w:tr w:rsidR="000A507D" w:rsidRPr="007E4107" w14:paraId="3121EC6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CE0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1B7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gmat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631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52A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1.089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9CF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788 </w:t>
            </w:r>
          </w:p>
        </w:tc>
      </w:tr>
      <w:tr w:rsidR="000A507D" w:rsidRPr="007E4107" w14:paraId="30A4233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ED2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F04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Creat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36E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049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2.077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42C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379 </w:t>
            </w:r>
          </w:p>
        </w:tc>
      </w:tr>
      <w:tr w:rsidR="000A507D" w:rsidRPr="007E4107" w14:paraId="2BF193BB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79F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789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Leuc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B80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E4D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2.103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24E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388 </w:t>
            </w:r>
          </w:p>
        </w:tc>
      </w:tr>
      <w:tr w:rsidR="000A507D" w:rsidRPr="007E4107" w14:paraId="6A38AE5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3B8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BF0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Asparag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40B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4F0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3.065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8EF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6 </w:t>
            </w:r>
          </w:p>
        </w:tc>
      </w:tr>
      <w:tr w:rsidR="000A507D" w:rsidRPr="007E4107" w14:paraId="43833A61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3A6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C32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-Methyl-L-cyste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B14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A40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6.040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1D2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695 </w:t>
            </w:r>
          </w:p>
        </w:tc>
      </w:tr>
      <w:tr w:rsidR="000A507D" w:rsidRPr="007E4107" w14:paraId="43199A6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685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A7E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Hypoxanth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EC2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E28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7.047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EB4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58 </w:t>
            </w:r>
          </w:p>
        </w:tc>
      </w:tr>
      <w:tr w:rsidR="000A507D" w:rsidRPr="007E4107" w14:paraId="78FF7B4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1CF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1F1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-Hydroxybenzo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AC6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96A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39.039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30F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9.169 </w:t>
            </w:r>
          </w:p>
        </w:tc>
      </w:tr>
      <w:tr w:rsidR="000A507D" w:rsidRPr="007E4107" w14:paraId="58277AF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42E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F44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Lys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4FF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85A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47.113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0F5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33 </w:t>
            </w:r>
          </w:p>
        </w:tc>
      </w:tr>
      <w:tr w:rsidR="000A507D" w:rsidRPr="007E4107" w14:paraId="2EC6C495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2C3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6B8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Methio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138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003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50.059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712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87 </w:t>
            </w:r>
          </w:p>
        </w:tc>
      </w:tr>
      <w:tr w:rsidR="000A507D" w:rsidRPr="007E4107" w14:paraId="2856AAA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5DE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FFB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Gua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3A7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FA7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52.056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A43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968 </w:t>
            </w:r>
          </w:p>
        </w:tc>
      </w:tr>
      <w:tr w:rsidR="000A507D" w:rsidRPr="007E4107" w14:paraId="6D74835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912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5BE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Histid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A09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458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56.077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497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889 </w:t>
            </w:r>
          </w:p>
        </w:tc>
      </w:tr>
      <w:tr w:rsidR="000A507D" w:rsidRPr="007E4107" w14:paraId="5B0959B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9F6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595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-Hydroxyoctano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C67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23C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61.129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FBB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792 </w:t>
            </w:r>
          </w:p>
        </w:tc>
      </w:tr>
      <w:tr w:rsidR="000A507D" w:rsidRPr="007E4107" w14:paraId="14F814A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A5F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981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Carnit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C6B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D0F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62.113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910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432 </w:t>
            </w:r>
          </w:p>
        </w:tc>
      </w:tr>
      <w:tr w:rsidR="000A507D" w:rsidRPr="007E4107" w14:paraId="647CD741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693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243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Phenylala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1A4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473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66.084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345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099 </w:t>
            </w:r>
          </w:p>
        </w:tc>
      </w:tr>
      <w:tr w:rsidR="000A507D" w:rsidRPr="007E4107" w14:paraId="573008C8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B6F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560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Ur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1F6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240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69.036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258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61 </w:t>
            </w:r>
          </w:p>
        </w:tc>
      </w:tr>
      <w:tr w:rsidR="000A507D" w:rsidRPr="007E4107" w14:paraId="6144092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BED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244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1-Methylhistid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BB4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43D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70.093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74C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840 </w:t>
            </w:r>
          </w:p>
        </w:tc>
      </w:tr>
      <w:tr w:rsidR="000A507D" w:rsidRPr="007E4107" w14:paraId="5EE7311B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F79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D85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Argi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469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204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75.119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804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889 </w:t>
            </w:r>
          </w:p>
        </w:tc>
      </w:tr>
      <w:tr w:rsidR="000A507D" w:rsidRPr="007E4107" w14:paraId="484F172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C8A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75F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Citrull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FB1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847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76.104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48B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108 </w:t>
            </w:r>
          </w:p>
        </w:tc>
      </w:tr>
      <w:tr w:rsidR="000A507D" w:rsidRPr="007E4107" w14:paraId="468C7A9F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07D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A66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eroton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176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F38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77.103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5AB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631 </w:t>
            </w:r>
          </w:p>
        </w:tc>
      </w:tr>
      <w:tr w:rsidR="000A507D" w:rsidRPr="007E4107" w14:paraId="39D5F4A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F29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5F2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yo-inosito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F5C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065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81.06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8F5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108 </w:t>
            </w:r>
          </w:p>
        </w:tc>
      </w:tr>
      <w:tr w:rsidR="000A507D" w:rsidRPr="007E4107" w14:paraId="1AB5E768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370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2CB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-Glucos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426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F55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81.073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932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284 </w:t>
            </w:r>
          </w:p>
        </w:tc>
      </w:tr>
      <w:tr w:rsidR="000A507D" w:rsidRPr="007E4107" w14:paraId="0A4E333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490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D5D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Tyros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E26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990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82.081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8FC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306 </w:t>
            </w:r>
          </w:p>
        </w:tc>
      </w:tr>
      <w:tr w:rsidR="000A507D" w:rsidRPr="007E4107" w14:paraId="0ED4B3FB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AD7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F08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Cl-</w:t>
            </w: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he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IS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F80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287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00.048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187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600 </w:t>
            </w:r>
          </w:p>
        </w:tc>
      </w:tr>
      <w:tr w:rsidR="000A507D" w:rsidRPr="007E4107" w14:paraId="78802D2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50C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4BF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symmetric dimethylargin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17A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273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03.151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78B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613 </w:t>
            </w:r>
          </w:p>
        </w:tc>
      </w:tr>
      <w:tr w:rsidR="000A507D" w:rsidRPr="007E4107" w14:paraId="60A0834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B96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CA6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</w:t>
            </w: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cetylcarnitin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F84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A9C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04.124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50A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542 </w:t>
            </w:r>
          </w:p>
        </w:tc>
      </w:tr>
      <w:tr w:rsidR="000A507D" w:rsidRPr="007E4107" w14:paraId="4ADF7765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797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485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Tryptoph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B68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5EF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05.086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C79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9.319 </w:t>
            </w:r>
          </w:p>
        </w:tc>
      </w:tr>
      <w:tr w:rsidR="000A507D" w:rsidRPr="007E4107" w14:paraId="6E195509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367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4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EFE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Cyst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C42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2E6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41.032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95B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15 </w:t>
            </w:r>
          </w:p>
        </w:tc>
      </w:tr>
      <w:tr w:rsidR="000A507D" w:rsidRPr="007E4107" w14:paraId="5355484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260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491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Glucose 6-phosphat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9E7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346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61.0445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AF2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796 </w:t>
            </w:r>
          </w:p>
        </w:tc>
      </w:tr>
      <w:tr w:rsidR="000A507D" w:rsidRPr="007E4107" w14:paraId="30D36C6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A9B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68A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'-Methylthioadenos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ED9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779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98.102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CFB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235 </w:t>
            </w:r>
          </w:p>
        </w:tc>
      </w:tr>
      <w:tr w:rsidR="000A507D" w:rsidRPr="007E4107" w14:paraId="45E6B938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ED0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0D7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UMP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65D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C9D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09.048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29C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271 </w:t>
            </w:r>
          </w:p>
        </w:tc>
      </w:tr>
      <w:tr w:rsidR="000A507D" w:rsidRPr="007E4107" w14:paraId="0C5026F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71D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E61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3'-AMP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3DB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8FD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48.081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1C9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059 </w:t>
            </w:r>
          </w:p>
        </w:tc>
      </w:tr>
      <w:tr w:rsidR="000A507D" w:rsidRPr="007E4107" w14:paraId="2215B86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C8F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58C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TDP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374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001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03.010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C6B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161 </w:t>
            </w:r>
          </w:p>
        </w:tc>
      </w:tr>
      <w:tr w:rsidR="000A507D" w:rsidRPr="007E4107" w14:paraId="59095BD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955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041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6:0/16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21D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875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34.571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55A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959 </w:t>
            </w:r>
          </w:p>
        </w:tc>
      </w:tr>
      <w:tr w:rsidR="000A507D" w:rsidRPr="007E4107" w14:paraId="066BCC2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DF7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8CB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E (22:6 (4Z,7Z,10Z,13Z,16Z,19Z)/P-16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F4D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A3F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48.537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F59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695 </w:t>
            </w:r>
          </w:p>
        </w:tc>
      </w:tr>
      <w:tr w:rsidR="000A507D" w:rsidRPr="007E4107" w14:paraId="2972426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A8A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4EB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Acetami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649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27A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60.044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149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657 </w:t>
            </w:r>
          </w:p>
        </w:tc>
      </w:tr>
      <w:tr w:rsidR="000A507D" w:rsidRPr="007E4107" w14:paraId="45D8D72A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E0F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DC6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-Pyrrolido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C98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96B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6.061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AD5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103 </w:t>
            </w:r>
          </w:p>
        </w:tc>
      </w:tr>
      <w:tr w:rsidR="000A507D" w:rsidRPr="007E4107" w14:paraId="726436E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3ED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F2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2-Piperidino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4D5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B0A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00.076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64D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156 </w:t>
            </w:r>
          </w:p>
        </w:tc>
      </w:tr>
      <w:tr w:rsidR="000A507D" w:rsidRPr="007E4107" w14:paraId="5789EA9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97C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7EB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-Glutam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49B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675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47.077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8D3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973 </w:t>
            </w:r>
          </w:p>
        </w:tc>
      </w:tr>
      <w:tr w:rsidR="000A507D" w:rsidRPr="007E4107" w14:paraId="248C99F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8A5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D8E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iethylphosphat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8B2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44D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55.045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831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428 </w:t>
            </w:r>
          </w:p>
        </w:tc>
      </w:tr>
      <w:tr w:rsidR="000A507D" w:rsidRPr="007E4107" w14:paraId="68D4808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AB8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743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O-</w:t>
            </w: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esmethylnaproxen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ADE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6DF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17.083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01B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253 </w:t>
            </w:r>
          </w:p>
        </w:tc>
      </w:tr>
      <w:tr w:rsidR="000A507D" w:rsidRPr="007E4107" w14:paraId="494A3375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8E7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64F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ropionylcarnitin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1E1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476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18.14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1B6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472 </w:t>
            </w:r>
          </w:p>
        </w:tc>
      </w:tr>
      <w:tr w:rsidR="000A507D" w:rsidRPr="007E4107" w14:paraId="40813E8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DEB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790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Carnos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FE7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0D8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27.115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C14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.951 </w:t>
            </w:r>
          </w:p>
        </w:tc>
      </w:tr>
      <w:tr w:rsidR="000A507D" w:rsidRPr="007E4107" w14:paraId="5E7553F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8FB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2E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Oleic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FC3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9EF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83.264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A95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437 </w:t>
            </w:r>
          </w:p>
        </w:tc>
      </w:tr>
      <w:tr w:rsidR="000A507D" w:rsidRPr="007E4107" w14:paraId="1F3136B9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016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460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phingos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29B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B53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00.292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864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25 </w:t>
            </w:r>
          </w:p>
        </w:tc>
      </w:tr>
      <w:tr w:rsidR="000A507D" w:rsidRPr="007E4107" w14:paraId="163D01E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246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A0E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Eicosadienoi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03C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9E9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09.28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002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9.174 </w:t>
            </w:r>
          </w:p>
        </w:tc>
      </w:tr>
      <w:tr w:rsidR="000A507D" w:rsidRPr="007E4107" w14:paraId="7B75221C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B86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9F4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Decanoylcarnitin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730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BB6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16.250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E23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52 </w:t>
            </w:r>
          </w:p>
        </w:tc>
      </w:tr>
      <w:tr w:rsidR="000A507D" w:rsidRPr="007E4107" w14:paraId="44548C9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983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3C3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onooleoylglycerol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DED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E36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57.302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C59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56 </w:t>
            </w:r>
          </w:p>
        </w:tc>
      </w:tr>
      <w:tr w:rsidR="000A507D" w:rsidRPr="007E4107" w14:paraId="76EF16D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58A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9F1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-Keto-prostaglandin F1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2E4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871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71.242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A95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635 </w:t>
            </w:r>
          </w:p>
        </w:tc>
      </w:tr>
      <w:tr w:rsidR="000A507D" w:rsidRPr="007E4107" w14:paraId="6260EB3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4AC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402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olanidine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4CB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0BC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98.341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F40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17 </w:t>
            </w:r>
          </w:p>
        </w:tc>
      </w:tr>
      <w:tr w:rsidR="000A507D" w:rsidRPr="007E4107" w14:paraId="6156D33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7C2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F88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16:1 (9Z)/0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457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A77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494.326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B4E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375 </w:t>
            </w:r>
          </w:p>
        </w:tc>
      </w:tr>
      <w:tr w:rsidR="000A507D" w:rsidRPr="007E4107" w14:paraId="3C485C5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E7F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8F0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P-18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E42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89E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08.376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1F9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49 </w:t>
            </w:r>
          </w:p>
        </w:tc>
      </w:tr>
      <w:tr w:rsidR="000A507D" w:rsidRPr="007E4107" w14:paraId="043D25F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2F5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97A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18:3 (6Z,9Z,12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08A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F6B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18.323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CB5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3.310 </w:t>
            </w:r>
          </w:p>
        </w:tc>
      </w:tr>
      <w:tr w:rsidR="000A507D" w:rsidRPr="007E4107" w14:paraId="516BC4D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37E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35F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20:5 (5Z,8Z,11Z,14Z,17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170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6BD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42.327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F4F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324 </w:t>
            </w:r>
          </w:p>
        </w:tc>
      </w:tr>
      <w:tr w:rsidR="000A507D" w:rsidRPr="007E4107" w14:paraId="585D8A6D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B57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1FE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20:2 (11Z,14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A4A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A26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48.371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C7D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302 </w:t>
            </w:r>
          </w:p>
        </w:tc>
      </w:tr>
      <w:tr w:rsidR="000A507D" w:rsidRPr="007E4107" w14:paraId="206359A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531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448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20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476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373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50.388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5D4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88 </w:t>
            </w:r>
          </w:p>
        </w:tc>
      </w:tr>
      <w:tr w:rsidR="000A507D" w:rsidRPr="007E4107" w14:paraId="5FC96584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7F9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47E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LysoPC</w:t>
            </w:r>
            <w:proofErr w:type="spellEnd"/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 (20:0/0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3B6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2AD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552.404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A7E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80 </w:t>
            </w:r>
          </w:p>
        </w:tc>
      </w:tr>
      <w:tr w:rsidR="000A507D" w:rsidRPr="007E4107" w14:paraId="7AB7D6CF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6AE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9DC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M (d18:1/14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9E0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52D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675.545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783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05 </w:t>
            </w:r>
          </w:p>
        </w:tc>
      </w:tr>
      <w:tr w:rsidR="000A507D" w:rsidRPr="007E4107" w14:paraId="2AB0DB2A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BFC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1E5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CE (20:3 (8Z,11Z,14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08F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C4A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675.607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9F5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209 </w:t>
            </w:r>
          </w:p>
        </w:tc>
      </w:tr>
      <w:tr w:rsidR="000A507D" w:rsidRPr="007E4107" w14:paraId="20BA866A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B3F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350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M (d18:0/16:1 (9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95B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A7A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03.576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B75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83 </w:t>
            </w:r>
          </w:p>
        </w:tc>
      </w:tr>
      <w:tr w:rsidR="000A507D" w:rsidRPr="007E4107" w14:paraId="7E10C37B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4E4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BA8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4:0/16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A4C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5B4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06.543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74F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968 </w:t>
            </w:r>
          </w:p>
        </w:tc>
      </w:tr>
      <w:tr w:rsidR="000A507D" w:rsidRPr="007E4107" w14:paraId="5518E1C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410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0FB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4:0/18:2 (9Z,12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DFF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67C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30.534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632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0 </w:t>
            </w:r>
          </w:p>
        </w:tc>
      </w:tr>
      <w:tr w:rsidR="000A507D" w:rsidRPr="007E4107" w14:paraId="66D32E25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A79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3D1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4:0/18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C6F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9D8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32.554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C75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704 </w:t>
            </w:r>
          </w:p>
        </w:tc>
      </w:tr>
      <w:tr w:rsidR="000A507D" w:rsidRPr="007E4107" w14:paraId="1E342D7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291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530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M (d18:0/20:2 (11Z,14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3C4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A95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55.6079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585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47 </w:t>
            </w:r>
          </w:p>
        </w:tc>
      </w:tr>
      <w:tr w:rsidR="000A507D" w:rsidRPr="007E4107" w14:paraId="2EC394F3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4ED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ABE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M (d18:1/20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AB4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FEB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59.633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7B3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52 </w:t>
            </w:r>
          </w:p>
        </w:tc>
      </w:tr>
      <w:tr w:rsidR="000A507D" w:rsidRPr="007E4107" w14:paraId="4579FBAA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F43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9AF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4:0/20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0B8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7E4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60.582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390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704 </w:t>
            </w:r>
          </w:p>
        </w:tc>
      </w:tr>
      <w:tr w:rsidR="000A507D" w:rsidRPr="007E4107" w14:paraId="6AA3BB70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8A1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6C5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S (16:0/18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693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649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64.537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717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617 </w:t>
            </w:r>
          </w:p>
        </w:tc>
      </w:tr>
      <w:tr w:rsidR="000A507D" w:rsidRPr="007E4107" w14:paraId="39B99EE1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AB2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CD7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8:3 (6Z,9Z,12Z)/P-18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F17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B0A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66.573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06F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876 </w:t>
            </w:r>
          </w:p>
        </w:tc>
      </w:tr>
      <w:tr w:rsidR="000A507D" w:rsidRPr="007E4107" w14:paraId="3C81792B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F37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A18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8:1 (9Z)/18:1 (9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741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765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86.601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B53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907 </w:t>
            </w:r>
          </w:p>
        </w:tc>
      </w:tr>
      <w:tr w:rsidR="000A507D" w:rsidRPr="007E4107" w14:paraId="23231F72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2D3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01C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S (18:0/18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F99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29C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92.5674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333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0 </w:t>
            </w:r>
          </w:p>
        </w:tc>
      </w:tr>
      <w:tr w:rsidR="000A507D" w:rsidRPr="007E4107" w14:paraId="10A6242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0BD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1BA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20:4 (5Z,8Z,11Z,14Z)/P-18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CD0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46D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94.603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E87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8 </w:t>
            </w:r>
          </w:p>
        </w:tc>
      </w:tr>
      <w:tr w:rsidR="000A507D" w:rsidRPr="007E4107" w14:paraId="247979C5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B15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86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D62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20:3 (5Z,8Z,11Z)/P-18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B90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B6A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794.6047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FE1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876 </w:t>
            </w:r>
          </w:p>
        </w:tc>
      </w:tr>
      <w:tr w:rsidR="000A507D" w:rsidRPr="007E4107" w14:paraId="12083CC7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43F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67C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8:4 (6Z,9Z,12Z,15Z)/20: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047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853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10.6001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D1CB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1.880 </w:t>
            </w:r>
          </w:p>
        </w:tc>
      </w:tr>
      <w:tr w:rsidR="000A507D" w:rsidRPr="007E4107" w14:paraId="4AADEDE6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649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43C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SM (d18:1/24:1 (15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041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5F5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13.683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7D2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125 </w:t>
            </w:r>
          </w:p>
        </w:tc>
      </w:tr>
      <w:tr w:rsidR="000A507D" w:rsidRPr="007E4107" w14:paraId="10E5B4B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7B42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5044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C (18:1 (11Z)/22:5 (4Z,7Z,10Z,13Z,16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30D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B1A1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34.6006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466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8 </w:t>
            </w:r>
          </w:p>
        </w:tc>
      </w:tr>
      <w:tr w:rsidR="000A507D" w:rsidRPr="007E4107" w14:paraId="045C5E09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9B4A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3D8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I (16:0/18:2 (9Z,12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11A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2B4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35.5308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EC5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893 </w:t>
            </w:r>
          </w:p>
        </w:tc>
      </w:tr>
      <w:tr w:rsidR="000A507D" w:rsidRPr="007E4107" w14:paraId="4EE1F389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3AF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CCD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I (16:0/20:4 (5Z,8Z,11Z,14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E7D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E7A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59.5330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2038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578 </w:t>
            </w:r>
          </w:p>
        </w:tc>
      </w:tr>
      <w:tr w:rsidR="000A507D" w:rsidRPr="007E4107" w14:paraId="3B3340BF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BDE3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959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I (18:1 (11Z)/18:1 (11Z)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944E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6050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63.5642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86B9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582 </w:t>
            </w:r>
          </w:p>
        </w:tc>
      </w:tr>
      <w:tr w:rsidR="000A507D" w:rsidRPr="007E4107" w14:paraId="079721CE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47BB8D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2D3B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I (20:4 (8Z,11Z,14Z,17Z)/18:0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1A00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4E005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87.5619 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2F17C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902 </w:t>
            </w:r>
          </w:p>
        </w:tc>
      </w:tr>
      <w:tr w:rsidR="000A507D" w:rsidRPr="007E4107" w14:paraId="66932279" w14:textId="77777777" w:rsidTr="007E4107">
        <w:trPr>
          <w:trHeight w:val="312"/>
        </w:trPr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F883C6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E415A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PI (18:1 (11Z)/20:3 (5Z,8Z,11Z)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1F6F87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0648E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887.5638 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28F02F" w14:textId="77777777" w:rsidR="000A507D" w:rsidRPr="007E4107" w:rsidRDefault="000A507D" w:rsidP="007E4107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E4107">
              <w:rPr>
                <w:rFonts w:eastAsia="宋体" w:cs="Times New Roman"/>
                <w:sz w:val="18"/>
                <w:szCs w:val="18"/>
                <w:lang w:eastAsia="zh-CN"/>
              </w:rPr>
              <w:t xml:space="preserve">2.573 </w:t>
            </w:r>
          </w:p>
        </w:tc>
      </w:tr>
    </w:tbl>
    <w:p w14:paraId="735281A4" w14:textId="77777777" w:rsidR="00C427C2" w:rsidRDefault="00C427C2"/>
    <w:sectPr w:rsidR="00C427C2" w:rsidSect="007E4107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C674" w14:textId="77777777" w:rsidR="00594B27" w:rsidRDefault="00594B27" w:rsidP="007E4107">
      <w:pPr>
        <w:spacing w:before="0" w:after="0"/>
      </w:pPr>
      <w:r>
        <w:separator/>
      </w:r>
    </w:p>
  </w:endnote>
  <w:endnote w:type="continuationSeparator" w:id="0">
    <w:p w14:paraId="4AD5B987" w14:textId="77777777" w:rsidR="00594B27" w:rsidRDefault="00594B27" w:rsidP="007E410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81BCC" w14:textId="77777777" w:rsidR="00594B27" w:rsidRDefault="00594B27" w:rsidP="007E4107">
      <w:pPr>
        <w:spacing w:before="0" w:after="0"/>
      </w:pPr>
      <w:r>
        <w:separator/>
      </w:r>
    </w:p>
  </w:footnote>
  <w:footnote w:type="continuationSeparator" w:id="0">
    <w:p w14:paraId="79F884D6" w14:textId="77777777" w:rsidR="00594B27" w:rsidRDefault="00594B27" w:rsidP="007E410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G0MDY3AmIDEyUdpeDU4uLM/DyQAsNaAJKZR7osAAAA"/>
  </w:docVars>
  <w:rsids>
    <w:rsidRoot w:val="000A507D"/>
    <w:rsid w:val="000A507D"/>
    <w:rsid w:val="00594B27"/>
    <w:rsid w:val="007E4107"/>
    <w:rsid w:val="00C4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6772B"/>
  <w15:chartTrackingRefBased/>
  <w15:docId w15:val="{CCD8EF29-B3EB-412C-A20E-1790CBF9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0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107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E41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10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4-03T04:36:00Z</dcterms:created>
  <dcterms:modified xsi:type="dcterms:W3CDTF">2022-04-28T02:48:00Z</dcterms:modified>
</cp:coreProperties>
</file>